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4EA" w:rsidRDefault="00A04183">
      <w:r>
        <w:t>Supplementary Table 1: Inclusion/exclusion criteria for human subjects recruited to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rPr>
                <w:b/>
                <w:noProof/>
              </w:rPr>
            </w:pPr>
            <w:r>
              <w:rPr>
                <w:b/>
                <w:noProof/>
              </w:rPr>
              <w:t>Inclusion Criteria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  <w:rPr>
                <w:noProof/>
              </w:rPr>
            </w:pPr>
            <w:r w:rsidRPr="00A04183">
              <w:rPr>
                <w:noProof/>
              </w:rPr>
              <w:t>Subjects aged 19 to 40 (male and female)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  <w:rPr>
                <w:noProof/>
              </w:rPr>
            </w:pPr>
            <w:r w:rsidRPr="00A04183">
              <w:rPr>
                <w:noProof/>
              </w:rPr>
              <w:t>Knee pain (at least 5 on a scale of 0 to 10, 10 being extreme pain)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  <w:rPr>
                <w:noProof/>
              </w:rPr>
            </w:pPr>
            <w:r w:rsidRPr="00A04183">
              <w:rPr>
                <w:noProof/>
              </w:rPr>
              <w:t>Good health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  <w:rPr>
                <w:b/>
                <w:noProof/>
              </w:rPr>
            </w:pPr>
            <w:r w:rsidRPr="00A04183">
              <w:rPr>
                <w:noProof/>
              </w:rPr>
              <w:t>Scheduled to undergo knee arthroscopy for knee injury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  <w:rPr>
                <w:noProof/>
              </w:rPr>
            </w:pPr>
            <w:r w:rsidRPr="00A04183">
              <w:rPr>
                <w:noProof/>
              </w:rPr>
              <w:t>Voluntarily cease anti-inflammatory medication 1 week prior to surgery.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  <w:rPr>
                <w:b/>
                <w:noProof/>
              </w:rPr>
            </w:pPr>
            <w:r w:rsidRPr="00A04183">
              <w:rPr>
                <w:noProof/>
              </w:rPr>
              <w:t xml:space="preserve">Are able to provide informed consent 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  <w:rPr>
                <w:b/>
                <w:noProof/>
              </w:rPr>
            </w:pPr>
            <w:r w:rsidRPr="00A04183">
              <w:rPr>
                <w:noProof/>
              </w:rPr>
              <w:t xml:space="preserve">Are willing to provide a synovial biopsy and citrated blood plasma sample. 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rPr>
                <w:b/>
                <w:noProof/>
              </w:rPr>
            </w:pP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rPr>
                <w:b/>
                <w:noProof/>
              </w:rPr>
            </w:pPr>
            <w:r>
              <w:rPr>
                <w:b/>
                <w:noProof/>
              </w:rPr>
              <w:t>Exclusion criteria</w:t>
            </w:r>
            <w:r w:rsidRPr="00A04183">
              <w:rPr>
                <w:b/>
                <w:noProof/>
              </w:rPr>
              <w:t xml:space="preserve">  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Prior local corticosteroid injection in the knee, or oral corticosteroids within 1 week.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Prior treatment with bone-altering medications (</w:t>
            </w:r>
            <w:proofErr w:type="spellStart"/>
            <w:r w:rsidRPr="00A04183">
              <w:t>teriparatide</w:t>
            </w:r>
            <w:proofErr w:type="spellEnd"/>
            <w:r w:rsidRPr="00A04183">
              <w:t>/</w:t>
            </w:r>
            <w:proofErr w:type="spellStart"/>
            <w:r w:rsidRPr="00A04183">
              <w:t>PTHrP</w:t>
            </w:r>
            <w:proofErr w:type="spellEnd"/>
            <w:r w:rsidRPr="00A04183">
              <w:t>, bisphosphonates/alendronate, estrogen replacement)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Hyaluronic acid knee injection within 6 months prior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Chronic inflammatory disorders or poly-arthritis (rheumatoid arthritis)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Knee infection or other infection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 xml:space="preserve">Hereditary connective tissue diseases 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Endocrine disorders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Hemophilia or history of multiple blood transfusions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Pregnancy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Neuromuscular, neural, or circulatory disorder affecting the injured limb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Known infectious disease (HIV, hepatitis A, B, or C)</w:t>
            </w:r>
          </w:p>
        </w:tc>
      </w:tr>
      <w:tr w:rsidR="00A04183" w:rsidRPr="00A04183" w:rsidTr="00A04183">
        <w:tc>
          <w:tcPr>
            <w:tcW w:w="9350" w:type="dxa"/>
          </w:tcPr>
          <w:p w:rsidR="00A04183" w:rsidRPr="00A04183" w:rsidRDefault="00A04183" w:rsidP="006C0196">
            <w:pPr>
              <w:numPr>
                <w:ilvl w:val="0"/>
                <w:numId w:val="1"/>
              </w:numPr>
            </w:pPr>
            <w:r w:rsidRPr="00A04183">
              <w:t>Incapable of making informed decision</w:t>
            </w:r>
          </w:p>
        </w:tc>
      </w:tr>
    </w:tbl>
    <w:p w:rsidR="00A04183" w:rsidRDefault="00A04183" w:rsidP="00A04183">
      <w:bookmarkStart w:id="0" w:name="_GoBack"/>
      <w:bookmarkEnd w:id="0"/>
    </w:p>
    <w:sectPr w:rsidR="00A041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E43756"/>
    <w:multiLevelType w:val="hybridMultilevel"/>
    <w:tmpl w:val="C4441548"/>
    <w:lvl w:ilvl="0" w:tplc="D6B0B246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183"/>
    <w:rsid w:val="000007FC"/>
    <w:rsid w:val="003A6394"/>
    <w:rsid w:val="00594941"/>
    <w:rsid w:val="00A04183"/>
    <w:rsid w:val="00E5599A"/>
    <w:rsid w:val="00F7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82F8D-6127-4A93-BDD2-D34D7A625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oemann</dc:creator>
  <cp:keywords/>
  <dc:description/>
  <cp:lastModifiedBy>Caroline Hoemann</cp:lastModifiedBy>
  <cp:revision>1</cp:revision>
  <dcterms:created xsi:type="dcterms:W3CDTF">2022-02-03T14:20:00Z</dcterms:created>
  <dcterms:modified xsi:type="dcterms:W3CDTF">2022-02-03T14:25:00Z</dcterms:modified>
</cp:coreProperties>
</file>